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DDD" w:rsidRPr="00D12B62" w:rsidRDefault="004A3DDD" w:rsidP="004A3D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12B62">
        <w:rPr>
          <w:rFonts w:ascii="Times New Roman" w:eastAsia="Times New Roman" w:hAnsi="Times New Roman" w:cs="Times New Roman"/>
          <w:b/>
          <w:sz w:val="24"/>
          <w:szCs w:val="24"/>
        </w:rPr>
        <w:t>Supplemental Table 2.</w:t>
      </w:r>
      <w:proofErr w:type="gramEnd"/>
      <w:r w:rsidRPr="00D12B6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>Sex differences in immune response variables in influenza vaccine recipients</w:t>
      </w:r>
    </w:p>
    <w:tbl>
      <w:tblPr>
        <w:tblW w:w="11430" w:type="dxa"/>
        <w:tblInd w:w="-10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20"/>
        <w:gridCol w:w="1283"/>
        <w:gridCol w:w="1597"/>
        <w:gridCol w:w="1620"/>
        <w:gridCol w:w="900"/>
        <w:gridCol w:w="810"/>
      </w:tblGrid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B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mune response variabl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2B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2B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s</w:t>
            </w:r>
            <w:r w:rsidRPr="00D12B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2B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s</w:t>
            </w:r>
            <w:r w:rsidRPr="00D12B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B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12B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r w:rsidRPr="00D12B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B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e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 B Cells (%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3.6 (8.4,19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0.0 (6.5,10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 B Cells (%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1.6 (8.0,17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.4 (5.5,11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5.3 (79.0,90.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9.1 (87.9,92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M&gt;F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7.7 (81.7,90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90.8 (86.9,94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M&gt;F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6.9 (3.4,9.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4.0 (2.3,6.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/Memory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4.9 (2.4,6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3.0 (1.7,4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/CD27+CD38+ Plasma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3.5 (76.1,88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6.4 (84.5,9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M&gt;F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/Memory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4.1 (2.9,8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2.8 (1.9,4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/CD27+CD38+ Plasma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5.0 (80.4, 88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8.3 (82.7,92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M&gt;F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-CD27-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.4 (0.9,2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.0 (0.7,1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6.0 (3.8,11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4.6 (3.1,6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gD+CD27-/Transitional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.4 (0.7,2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7 (0.5,1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+ B Cells (%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0.0 (7.4,15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7.4 (6.4, 10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CD20- B Cells (% of B Cell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8.5 (83.4,91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91.3 (88.5,92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M&gt;F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 A/H1N1-specific memory-like IgG B cell ELISPO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37.5 (19.0, 65.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33.0 (10.5,53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 A/H1N1-specific memory-like IgG B cell ELISPO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0.0 (3.0,23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5.0 (1.5, 14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 A/H1N1-specific memory-like IgG B cell ELISPO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4.5 (5.5,23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8.5 (3.0, 19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  <w:tr w:rsidR="004A3DDD" w:rsidRPr="00D12B62" w:rsidTr="007B7873">
        <w:trPr>
          <w:trHeight w:val="255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 A/H1N1-specific memory-like IgG B cell ELISPO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Day 75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26.0 (11.0,44.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19.0 (10.0,3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A3DDD" w:rsidRPr="00D12B62" w:rsidRDefault="004A3DDD" w:rsidP="007B7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B62">
              <w:rPr>
                <w:rFonts w:ascii="Times New Roman" w:eastAsia="Times New Roman" w:hAnsi="Times New Roman" w:cs="Times New Roman"/>
                <w:sz w:val="20"/>
                <w:szCs w:val="20"/>
              </w:rPr>
              <w:t>F&gt;M</w:t>
            </w:r>
          </w:p>
        </w:tc>
      </w:tr>
    </w:tbl>
    <w:p w:rsidR="004A3DDD" w:rsidRPr="00D12B62" w:rsidRDefault="004A3DDD" w:rsidP="004A3D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D12B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proofErr w:type="gramEnd"/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are presented as median (25%, 75% IQR)</w:t>
      </w:r>
    </w:p>
    <w:p w:rsidR="004A3DDD" w:rsidRPr="00D12B62" w:rsidRDefault="004A3DDD" w:rsidP="004A3D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D12B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>Wilcoxon</w:t>
      </w:r>
      <w:proofErr w:type="spellEnd"/>
      <w:proofErr w:type="gramEnd"/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rank sum test with continuity correction</w:t>
      </w:r>
    </w:p>
    <w:p w:rsidR="004A3DDD" w:rsidRPr="00D12B62" w:rsidRDefault="004A3DDD" w:rsidP="004A3DDD">
      <w:pPr>
        <w:rPr>
          <w:rFonts w:ascii="Times New Roman" w:eastAsia="Times New Roman" w:hAnsi="Times New Roman" w:cs="Times New Roman"/>
          <w:sz w:val="24"/>
          <w:szCs w:val="24"/>
        </w:rPr>
      </w:pPr>
      <w:r w:rsidRPr="00D12B62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4E62E8" w:rsidRDefault="004A3DDD">
      <w:bookmarkStart w:id="0" w:name="_GoBack"/>
      <w:bookmarkEnd w:id="0"/>
    </w:p>
    <w:sectPr w:rsidR="004E6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DDD"/>
    <w:rsid w:val="004A3DDD"/>
    <w:rsid w:val="00680A4D"/>
    <w:rsid w:val="008C13AB"/>
    <w:rsid w:val="00AD1E0D"/>
    <w:rsid w:val="00D9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1</cp:revision>
  <dcterms:created xsi:type="dcterms:W3CDTF">2014-11-05T13:52:00Z</dcterms:created>
  <dcterms:modified xsi:type="dcterms:W3CDTF">2014-11-05T13:52:00Z</dcterms:modified>
</cp:coreProperties>
</file>